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7D71C" w14:textId="77777777" w:rsidR="00125C98" w:rsidRPr="00530BB7" w:rsidRDefault="00125C98" w:rsidP="00125C98">
      <w:pPr>
        <w:jc w:val="left"/>
        <w:rPr>
          <w:rFonts w:eastAsia="SimSun" w:cs="Times New Roman"/>
          <w:b/>
          <w:bCs/>
        </w:rPr>
      </w:pPr>
      <w:r w:rsidRPr="002F7AA6">
        <w:rPr>
          <w:rFonts w:eastAsia="Times New Roman" w:cs="Times New Roman"/>
          <w:b/>
          <w:bCs/>
        </w:rPr>
        <w:t xml:space="preserve">S7 Table. The </w:t>
      </w:r>
      <w:bookmarkStart w:id="0" w:name="_Hlk116405015"/>
      <w:r w:rsidRPr="002F7AA6">
        <w:rPr>
          <w:rFonts w:eastAsia="Times New Roman" w:cs="Times New Roman"/>
          <w:b/>
          <w:bCs/>
        </w:rPr>
        <w:t>matching variables in actual Huzhou and synthetic Huzhou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3"/>
        <w:gridCol w:w="2156"/>
        <w:gridCol w:w="1897"/>
      </w:tblGrid>
      <w:tr w:rsidR="00125C98" w:rsidRPr="00530BB7" w14:paraId="52BE3AF8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42E3F94E" w14:textId="77777777" w:rsidR="00125C98" w:rsidRPr="00530BB7" w:rsidRDefault="00125C98" w:rsidP="002F7AA6">
            <w:pPr>
              <w:rPr>
                <w:rFonts w:eastAsia="SimSun" w:cs="Times New Roman"/>
                <w:b/>
                <w:bCs/>
                <w:kern w:val="0"/>
              </w:rPr>
            </w:pPr>
            <w:r w:rsidRPr="002F7AA6">
              <w:rPr>
                <w:rFonts w:eastAsia="Times New Roman" w:cs="Times New Roman"/>
                <w:b/>
                <w:bCs/>
              </w:rPr>
              <w:t xml:space="preserve"> Matching variable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3EDFFEA7" w14:textId="77777777" w:rsidR="00125C98" w:rsidRPr="00530BB7" w:rsidRDefault="00125C98" w:rsidP="002F7AA6">
            <w:pPr>
              <w:jc w:val="center"/>
              <w:rPr>
                <w:rFonts w:eastAsia="SimSun" w:cs="Times New Roman"/>
                <w:b/>
                <w:bCs/>
              </w:rPr>
            </w:pPr>
            <w:r w:rsidRPr="002F7AA6">
              <w:rPr>
                <w:rFonts w:eastAsia="SimSun" w:cs="Times New Roman"/>
                <w:b/>
                <w:bCs/>
              </w:rPr>
              <w:t>Actual</w:t>
            </w:r>
            <w:r w:rsidRPr="002F7AA6">
              <w:rPr>
                <w:rFonts w:eastAsia="Times New Roman" w:cs="Times New Roman"/>
                <w:b/>
                <w:bCs/>
              </w:rPr>
              <w:t xml:space="preserve"> Huzhou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323913ED" w14:textId="77777777" w:rsidR="00125C98" w:rsidRPr="00530BB7" w:rsidRDefault="00125C98" w:rsidP="002F7AA6">
            <w:pPr>
              <w:jc w:val="center"/>
              <w:rPr>
                <w:rFonts w:eastAsia="SimSun" w:cs="Times New Roman"/>
                <w:b/>
                <w:bCs/>
              </w:rPr>
            </w:pPr>
            <w:r w:rsidRPr="002F7AA6">
              <w:rPr>
                <w:rFonts w:eastAsia="Times New Roman" w:cs="Times New Roman"/>
                <w:b/>
                <w:bCs/>
              </w:rPr>
              <w:t>Synthetic Huzhou</w:t>
            </w:r>
          </w:p>
        </w:tc>
      </w:tr>
      <w:tr w:rsidR="00125C98" w:rsidRPr="00530BB7" w14:paraId="5FD7428F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66E92E0F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 xml:space="preserve"> Percentage of the secondary industry in GDP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1A98D9DB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49.524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74EA6951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49.448</w:t>
            </w:r>
          </w:p>
        </w:tc>
      </w:tr>
      <w:tr w:rsidR="00125C98" w:rsidRPr="00530BB7" w14:paraId="67A3DCBB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602144C9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 xml:space="preserve"> Percentage of the tertiary industry in GDP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7758AEE1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42.898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2039E21B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38.914</w:t>
            </w:r>
          </w:p>
        </w:tc>
      </w:tr>
      <w:tr w:rsidR="00125C98" w:rsidRPr="00530BB7" w14:paraId="000BC546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1457D13F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 xml:space="preserve"> GDP per capita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0803132A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10.677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7902EB5A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10.640</w:t>
            </w:r>
          </w:p>
        </w:tc>
      </w:tr>
      <w:tr w:rsidR="00125C98" w:rsidRPr="00530BB7" w14:paraId="22D5C6B4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5E9BBF5B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 xml:space="preserve"> Level of financial development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1808F75B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1.254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2B061163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1.014</w:t>
            </w:r>
          </w:p>
        </w:tc>
      </w:tr>
      <w:tr w:rsidR="00125C98" w:rsidRPr="00530BB7" w14:paraId="4A3206C4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7E34A2A8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 xml:space="preserve"> Education level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4450FADF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193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71B50FF4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194</w:t>
            </w:r>
          </w:p>
        </w:tc>
      </w:tr>
      <w:tr w:rsidR="00125C98" w:rsidRPr="00530BB7" w14:paraId="02D48995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7C3A623E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 xml:space="preserve"> Level of financial development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66D7EAF1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1.254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045D1AA9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1.014</w:t>
            </w:r>
          </w:p>
        </w:tc>
      </w:tr>
      <w:tr w:rsidR="00125C98" w:rsidRPr="00530BB7" w14:paraId="295AC957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2EAED7D8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 xml:space="preserve"> Openness level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049B5496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449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5608C42D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448</w:t>
            </w:r>
          </w:p>
        </w:tc>
      </w:tr>
      <w:tr w:rsidR="00125C98" w:rsidRPr="00530BB7" w14:paraId="0DBC59DE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1AEAE407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 xml:space="preserve"> Science and technology level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403A96B7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029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22B4D0D6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020</w:t>
            </w:r>
          </w:p>
        </w:tc>
      </w:tr>
      <w:tr w:rsidR="00125C98" w:rsidRPr="00530BB7" w14:paraId="3B53924B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0DD04F00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 xml:space="preserve"> Degree of internet development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0B737311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189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67121243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208</w:t>
            </w:r>
          </w:p>
        </w:tc>
      </w:tr>
      <w:tr w:rsidR="00125C98" w:rsidRPr="00530BB7" w14:paraId="485B441C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10202E0D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 xml:space="preserve"> Domestic trade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3D93644B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001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5A7B543B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001</w:t>
            </w:r>
          </w:p>
        </w:tc>
      </w:tr>
      <w:tr w:rsidR="00125C98" w:rsidRPr="00530BB7" w14:paraId="616369C7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7050B67E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 xml:space="preserve"> Environmental regulation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6375F52F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009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3F4BFE31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008</w:t>
            </w:r>
          </w:p>
        </w:tc>
      </w:tr>
      <w:tr w:rsidR="00125C98" w:rsidRPr="00530BB7" w14:paraId="03F05455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3DDDD82D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 xml:space="preserve"> Urban road area per capita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02BB0ADF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</w:rPr>
            </w:pPr>
            <w:r w:rsidRPr="002F7AA6">
              <w:rPr>
                <w:rFonts w:eastAsia="SimSun" w:cs="Times New Roman"/>
              </w:rPr>
              <w:t>17.992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5C9CBC4A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17.256</w:t>
            </w:r>
          </w:p>
        </w:tc>
      </w:tr>
      <w:tr w:rsidR="00125C98" w:rsidRPr="00530BB7" w14:paraId="67F18037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35DFE525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>GTFP</w:t>
            </w:r>
            <w:r w:rsidRPr="002F7AA6">
              <w:rPr>
                <w:rFonts w:eastAsia="SimSun" w:cs="Times New Roman"/>
                <w:kern w:val="0"/>
              </w:rPr>
              <w:t xml:space="preserve"> 2014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696692FB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969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1F219F85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969</w:t>
            </w:r>
          </w:p>
        </w:tc>
      </w:tr>
      <w:tr w:rsidR="00125C98" w:rsidRPr="00530BB7" w14:paraId="1CC92EA2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36D0A216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>GTFP</w:t>
            </w:r>
            <w:r w:rsidRPr="002F7AA6">
              <w:rPr>
                <w:rFonts w:eastAsia="SimSun" w:cs="Times New Roman"/>
                <w:kern w:val="0"/>
              </w:rPr>
              <w:t xml:space="preserve"> 2015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7CE6F33D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996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430E75C7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996</w:t>
            </w:r>
          </w:p>
        </w:tc>
      </w:tr>
      <w:tr w:rsidR="00125C98" w:rsidRPr="00530BB7" w14:paraId="7B8E88B4" w14:textId="77777777" w:rsidTr="002F7AA6">
        <w:trPr>
          <w:trHeight w:val="276"/>
        </w:trPr>
        <w:tc>
          <w:tcPr>
            <w:tcW w:w="2133" w:type="pct"/>
            <w:shd w:val="clear" w:color="auto" w:fill="auto"/>
            <w:noWrap/>
            <w:vAlign w:val="bottom"/>
          </w:tcPr>
          <w:p w14:paraId="6D0EC06F" w14:textId="77777777" w:rsidR="00125C98" w:rsidRPr="002F7AA6" w:rsidRDefault="00125C98" w:rsidP="002F7AA6">
            <w:pPr>
              <w:widowControl/>
              <w:rPr>
                <w:rFonts w:eastAsia="SimSun" w:cs="Times New Roman"/>
                <w:kern w:val="0"/>
              </w:rPr>
            </w:pPr>
            <w:r w:rsidRPr="002F7AA6">
              <w:rPr>
                <w:rFonts w:eastAsia="Times New Roman" w:cs="Times New Roman"/>
              </w:rPr>
              <w:t>GTFP</w:t>
            </w:r>
            <w:r w:rsidRPr="002F7AA6">
              <w:rPr>
                <w:rFonts w:eastAsia="SimSun" w:cs="Times New Roman"/>
                <w:kern w:val="0"/>
              </w:rPr>
              <w:t xml:space="preserve"> 2016</w:t>
            </w:r>
          </w:p>
        </w:tc>
        <w:tc>
          <w:tcPr>
            <w:tcW w:w="1538" w:type="pct"/>
            <w:shd w:val="clear" w:color="auto" w:fill="auto"/>
            <w:noWrap/>
            <w:vAlign w:val="bottom"/>
          </w:tcPr>
          <w:p w14:paraId="69F95C61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991</w:t>
            </w:r>
          </w:p>
        </w:tc>
        <w:tc>
          <w:tcPr>
            <w:tcW w:w="1329" w:type="pct"/>
            <w:shd w:val="clear" w:color="auto" w:fill="auto"/>
            <w:noWrap/>
            <w:vAlign w:val="bottom"/>
          </w:tcPr>
          <w:p w14:paraId="1E59F166" w14:textId="77777777" w:rsidR="00125C98" w:rsidRPr="002F7AA6" w:rsidRDefault="00125C98" w:rsidP="002F7AA6">
            <w:pPr>
              <w:widowControl/>
              <w:jc w:val="center"/>
              <w:rPr>
                <w:rFonts w:eastAsia="SimSun" w:cs="Times New Roman"/>
                <w:kern w:val="0"/>
              </w:rPr>
            </w:pPr>
            <w:r w:rsidRPr="002F7AA6">
              <w:rPr>
                <w:rFonts w:eastAsia="SimSun" w:cs="Times New Roman"/>
              </w:rPr>
              <w:t>0.992</w:t>
            </w:r>
          </w:p>
        </w:tc>
      </w:tr>
    </w:tbl>
    <w:p w14:paraId="261F5981" w14:textId="77777777" w:rsidR="00125C98" w:rsidRPr="00530BB7" w:rsidRDefault="00125C98" w:rsidP="00125C98">
      <w:pPr>
        <w:rPr>
          <w:rFonts w:eastAsia="SimSun" w:cs="Times New Roman"/>
        </w:rPr>
      </w:pPr>
    </w:p>
    <w:p w14:paraId="518D222F" w14:textId="77777777" w:rsidR="00976376" w:rsidRDefault="00976376"/>
    <w:sectPr w:rsidR="00976376" w:rsidSect="002F7A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98"/>
    <w:rsid w:val="00125C98"/>
    <w:rsid w:val="00457AEA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686BD"/>
  <w15:chartTrackingRefBased/>
  <w15:docId w15:val="{C8F68984-F0B7-4F32-94B3-664450658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C98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3T06:38:00Z</dcterms:created>
  <dcterms:modified xsi:type="dcterms:W3CDTF">2022-11-03T06:38:00Z</dcterms:modified>
</cp:coreProperties>
</file>